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71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990"/>
        <w:gridCol w:w="2790"/>
        <w:gridCol w:w="2700"/>
        <w:gridCol w:w="1170"/>
        <w:gridCol w:w="919"/>
        <w:gridCol w:w="941"/>
        <w:gridCol w:w="1200"/>
      </w:tblGrid>
      <w:tr w:rsidR="00896494" w:rsidRPr="00955EFA" w14:paraId="05B58684" w14:textId="77777777" w:rsidTr="00F8224C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0D9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gur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A12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(total number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0824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mparis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8B37B7F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difference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895817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er 95%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A94934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pper 95%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53C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896494" w:rsidRPr="00955EFA" w14:paraId="14D38848" w14:textId="77777777" w:rsidTr="00F8224C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1B6C" w14:textId="6ABD3A4E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D56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B65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R5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+ </w:t>
            </w: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D4 T cells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FED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with Lute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F26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392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8BFD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.2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CA08" w14:textId="77777777" w:rsidR="00896494" w:rsidRPr="00955EFA" w:rsidRDefault="00896494" w:rsidP="00F822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09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9</w:t>
            </w:r>
          </w:p>
        </w:tc>
      </w:tr>
      <w:tr w:rsidR="00896494" w:rsidRPr="00955EFA" w14:paraId="4D45C074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F5D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2D96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CB7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with Late Lute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F3A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32.1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8D8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0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61AA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86A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8</w:t>
            </w:r>
          </w:p>
        </w:tc>
      </w:tr>
      <w:tr w:rsidR="00896494" w:rsidRPr="00955EFA" w14:paraId="22ED8C28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068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EB9E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068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teal with Late Lute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6C1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5.8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A2A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5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26A3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6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698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5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896494" w:rsidRPr="00955EFA" w14:paraId="17582850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696C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054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EBA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398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93A3F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4CB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6F8E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771E763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4FD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CF9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773A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955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A12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03A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960E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39B53D47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B1C96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8E4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B68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004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6AF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C1BA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CC4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4280CCAC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931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284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06AE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27B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5D8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4A9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DD1E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1679549B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C2C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C2B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43A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B2A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CD3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3BBC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69A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7CDC9281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6F3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B421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3386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D5A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784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054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EFA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1692EAA7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66B6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13B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3CEF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BD8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E26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AF39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F39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49287C49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CE9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C94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580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E23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FC0A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9A5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FDCE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64137D1B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DC0E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CF4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36C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91AD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43DA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D51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C2F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7FCFA71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36CE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53B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F70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006C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2F4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42E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E33F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3060F088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5C2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22C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FC1E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0F7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6EB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53D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58C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548EDBC8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540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9A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0A3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6D0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499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E73A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1B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2C8D75D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5CA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3F3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9B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FDE6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516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47EAA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F39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96494" w:rsidRPr="00955EFA" w14:paraId="55BC6A6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F00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F8B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589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118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B01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887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321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1124EB6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EDA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8F7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58E6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22A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5C3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E4B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99BF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31C63EFD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F4E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334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247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0F7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313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841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524E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21A885D7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2DCE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ECA9" w14:textId="77777777" w:rsidR="00896494" w:rsidRPr="00955EFA" w:rsidRDefault="00896494" w:rsidP="00F8224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EB6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D0B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F7D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BFA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D426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115F53CE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539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A6A1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1B4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00C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FD9F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0B36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31F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5CF7108F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CA7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461E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D5A5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189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7096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0FD8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6E51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356B66FA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36D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7C83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79B36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367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4B5F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865A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1ADD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366C28F3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64BA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209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25C9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5D3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C2474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2F1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3AA2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96494" w:rsidRPr="00955EFA" w14:paraId="6CB25700" w14:textId="77777777" w:rsidTr="00F8224C">
        <w:trPr>
          <w:trHeight w:val="30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2C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4110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C6C6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6A1B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4EEC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B87A8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0A27" w14:textId="77777777" w:rsidR="00896494" w:rsidRPr="00955EFA" w:rsidRDefault="00896494" w:rsidP="00F8224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0C09D3B" w14:textId="77777777" w:rsidR="006706DC" w:rsidRDefault="006706DC"/>
    <w:sectPr w:rsidR="006706DC" w:rsidSect="00932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494"/>
    <w:rsid w:val="000A78B9"/>
    <w:rsid w:val="000D799F"/>
    <w:rsid w:val="001C0BD7"/>
    <w:rsid w:val="00234530"/>
    <w:rsid w:val="003C01BA"/>
    <w:rsid w:val="004778FA"/>
    <w:rsid w:val="00497935"/>
    <w:rsid w:val="004E75C6"/>
    <w:rsid w:val="00630A78"/>
    <w:rsid w:val="006706DC"/>
    <w:rsid w:val="007E24CD"/>
    <w:rsid w:val="00896494"/>
    <w:rsid w:val="00932FAB"/>
    <w:rsid w:val="009F1FBA"/>
    <w:rsid w:val="00A76624"/>
    <w:rsid w:val="00A91B95"/>
    <w:rsid w:val="00AD56BC"/>
    <w:rsid w:val="00F2376D"/>
    <w:rsid w:val="00FB108B"/>
    <w:rsid w:val="00FE38E5"/>
    <w:rsid w:val="00FE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E2B77E"/>
  <w15:chartTrackingRefBased/>
  <w15:docId w15:val="{E7E6CCAF-D0AA-F143-BA17-531885AA8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6494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02T21:15:00Z</dcterms:created>
  <dcterms:modified xsi:type="dcterms:W3CDTF">2021-06-02T13:32:00Z</dcterms:modified>
</cp:coreProperties>
</file>